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75FD2" w14:textId="11776168" w:rsidR="003404C8" w:rsidRPr="004E65C3" w:rsidRDefault="00DE7BDD" w:rsidP="004E65C3">
      <w:pPr>
        <w:spacing w:line="0" w:lineRule="atLeast"/>
        <w:rPr>
          <w:rFonts w:ascii="Times New Roman" w:hAnsi="Times New Roman" w:cs="Times New Roman"/>
          <w:b/>
          <w:bCs/>
          <w:szCs w:val="21"/>
        </w:rPr>
      </w:pPr>
      <w:bookmarkStart w:id="0" w:name="_Hlk195993737"/>
      <w:r w:rsidRPr="004E65C3">
        <w:rPr>
          <w:b/>
          <w:bCs/>
        </w:rPr>
        <w:t>S</w:t>
      </w:r>
      <w:r>
        <w:rPr>
          <w:b/>
          <w:bCs/>
        </w:rPr>
        <w:t>upplementary</w:t>
      </w:r>
      <w:r>
        <w:rPr>
          <w:rFonts w:hint="eastAsia"/>
          <w:b/>
          <w:bCs/>
        </w:rPr>
        <w:t xml:space="preserve"> </w:t>
      </w:r>
      <w:r w:rsidR="003404C8" w:rsidRPr="004E65C3">
        <w:rPr>
          <w:b/>
          <w:bCs/>
        </w:rPr>
        <w:t>t</w:t>
      </w:r>
      <w:r w:rsidR="003404C8" w:rsidRPr="004E65C3">
        <w:rPr>
          <w:rFonts w:hint="eastAsia"/>
          <w:b/>
          <w:bCs/>
        </w:rPr>
        <w:t>able 1.</w:t>
      </w:r>
      <w:r w:rsidR="004E65C3" w:rsidRPr="00C75528">
        <w:rPr>
          <w:rFonts w:ascii="Times New Roman" w:hAnsi="Times New Roman" w:cs="Times New Roman"/>
          <w:b/>
          <w:bCs/>
          <w:szCs w:val="21"/>
        </w:rPr>
        <w:t xml:space="preserve"> Clinical characteristics </w:t>
      </w:r>
      <w:r w:rsidR="004E65C3">
        <w:rPr>
          <w:rFonts w:ascii="Times New Roman" w:hAnsi="Times New Roman" w:cs="Times New Roman" w:hint="eastAsia"/>
          <w:b/>
          <w:bCs/>
          <w:szCs w:val="21"/>
        </w:rPr>
        <w:t xml:space="preserve">and laboratory findings </w:t>
      </w:r>
      <w:r w:rsidR="004E65C3" w:rsidRPr="00C75528">
        <w:rPr>
          <w:rFonts w:ascii="Times New Roman" w:hAnsi="Times New Roman" w:cs="Times New Roman"/>
          <w:b/>
          <w:bCs/>
          <w:szCs w:val="21"/>
        </w:rPr>
        <w:t>of study participants at baseline and 12 months after GLP-1 receptor agonist initiatio</w:t>
      </w:r>
      <w:r w:rsidR="004E65C3">
        <w:rPr>
          <w:rFonts w:ascii="Times New Roman" w:hAnsi="Times New Roman" w:cs="Times New Roman" w:hint="eastAsia"/>
          <w:b/>
          <w:bCs/>
          <w:szCs w:val="21"/>
        </w:rPr>
        <w:t>n.</w:t>
      </w:r>
    </w:p>
    <w:bookmarkEnd w:id="0"/>
    <w:tbl>
      <w:tblPr>
        <w:tblW w:w="153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33"/>
        <w:gridCol w:w="1035"/>
        <w:gridCol w:w="1025"/>
        <w:gridCol w:w="962"/>
        <w:gridCol w:w="1018"/>
        <w:gridCol w:w="1235"/>
        <w:gridCol w:w="981"/>
        <w:gridCol w:w="1099"/>
        <w:gridCol w:w="1125"/>
        <w:gridCol w:w="1099"/>
        <w:gridCol w:w="1062"/>
        <w:gridCol w:w="1062"/>
        <w:gridCol w:w="1062"/>
      </w:tblGrid>
      <w:tr w:rsidR="004A776E" w:rsidRPr="005F13A1" w14:paraId="4638B032" w14:textId="77777777" w:rsidTr="00787C0C">
        <w:trPr>
          <w:trHeight w:val="252"/>
        </w:trPr>
        <w:tc>
          <w:tcPr>
            <w:tcW w:w="26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1C6C5EB" w14:textId="77777777" w:rsidR="004A776E" w:rsidRPr="00507D92" w:rsidRDefault="004A776E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40462A4" w14:textId="644683B3" w:rsidR="004A776E" w:rsidRPr="00507D92" w:rsidRDefault="004A776E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raglutide</w:t>
            </w:r>
            <w:r w:rsidR="003404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n=8)</w:t>
            </w:r>
          </w:p>
        </w:tc>
        <w:tc>
          <w:tcPr>
            <w:tcW w:w="323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76A8B28" w14:textId="130B6720" w:rsidR="004A776E" w:rsidRPr="005F13A1" w:rsidRDefault="004A776E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ulaglutide</w:t>
            </w:r>
            <w:r w:rsidR="003404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n=12)</w:t>
            </w:r>
          </w:p>
        </w:tc>
        <w:tc>
          <w:tcPr>
            <w:tcW w:w="332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A7C2194" w14:textId="52431C73" w:rsidR="004A776E" w:rsidRPr="005F13A1" w:rsidRDefault="004A776E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al Semaglutide</w:t>
            </w:r>
            <w:r w:rsidR="003404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n=40)</w:t>
            </w:r>
          </w:p>
        </w:tc>
        <w:tc>
          <w:tcPr>
            <w:tcW w:w="318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7201E57" w14:textId="3FB88F99" w:rsidR="004A776E" w:rsidRPr="005F13A1" w:rsidRDefault="004A776E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jectable Semaglutide</w:t>
            </w:r>
            <w:r w:rsidR="003404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n=32)</w:t>
            </w:r>
          </w:p>
        </w:tc>
      </w:tr>
      <w:tr w:rsidR="004A776E" w:rsidRPr="005F13A1" w14:paraId="2938EB8F" w14:textId="77777777" w:rsidTr="006E585D">
        <w:trPr>
          <w:trHeight w:val="252"/>
        </w:trPr>
        <w:tc>
          <w:tcPr>
            <w:tcW w:w="26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B686C3B" w14:textId="77777777" w:rsidR="004A776E" w:rsidRPr="00507D92" w:rsidRDefault="004A776E" w:rsidP="004A77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00CC363" w14:textId="1EC6DCC9" w:rsidR="004A776E" w:rsidRPr="00507D92" w:rsidRDefault="004A776E" w:rsidP="004A7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seline</w:t>
            </w:r>
          </w:p>
        </w:tc>
        <w:tc>
          <w:tcPr>
            <w:tcW w:w="10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4B09065" w14:textId="4DA3107B" w:rsidR="004A776E" w:rsidRPr="005F13A1" w:rsidRDefault="004A776E" w:rsidP="004A7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-months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4A04DF4" w14:textId="72913506" w:rsidR="004A776E" w:rsidRPr="00507D92" w:rsidRDefault="004A776E" w:rsidP="004A7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-value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4DB6C9F" w14:textId="3343F5E4" w:rsidR="004A776E" w:rsidRPr="005F13A1" w:rsidRDefault="004A776E" w:rsidP="004A776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seline</w:t>
            </w:r>
          </w:p>
        </w:tc>
        <w:tc>
          <w:tcPr>
            <w:tcW w:w="12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0E2E795" w14:textId="513D0571" w:rsidR="004A776E" w:rsidRPr="005F13A1" w:rsidRDefault="004A776E" w:rsidP="004A7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-months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BDAEE1D" w14:textId="2D06A32F" w:rsidR="004A776E" w:rsidRPr="005F13A1" w:rsidRDefault="004A776E" w:rsidP="004A7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-value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8ED7DBE" w14:textId="6D30C2F1" w:rsidR="004A776E" w:rsidRPr="005F13A1" w:rsidRDefault="004A776E" w:rsidP="004A776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seline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9FDB1A3" w14:textId="02B37EA8" w:rsidR="004A776E" w:rsidRPr="005F13A1" w:rsidRDefault="004A776E" w:rsidP="004A7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-months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49480A5" w14:textId="3B0EA41C" w:rsidR="004A776E" w:rsidRPr="005F13A1" w:rsidRDefault="004A776E" w:rsidP="004A7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-value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0183041" w14:textId="2347DC15" w:rsidR="004A776E" w:rsidRPr="005F13A1" w:rsidRDefault="004A776E" w:rsidP="004A776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seline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B000030" w14:textId="16D2D119" w:rsidR="004A776E" w:rsidRPr="005F13A1" w:rsidRDefault="004A776E" w:rsidP="004A7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-months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A13EB5C" w14:textId="30AC70CB" w:rsidR="004A776E" w:rsidRPr="005F13A1" w:rsidRDefault="004A776E" w:rsidP="004A77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-value</w:t>
            </w:r>
          </w:p>
        </w:tc>
      </w:tr>
      <w:tr w:rsidR="001D08D0" w:rsidRPr="005F13A1" w14:paraId="300E2717" w14:textId="7A967771" w:rsidTr="006E585D">
        <w:trPr>
          <w:trHeight w:val="252"/>
        </w:trPr>
        <w:tc>
          <w:tcPr>
            <w:tcW w:w="26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DB0838" w14:textId="2F4D16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D70A4F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64.3±11.3</w:t>
            </w:r>
          </w:p>
        </w:tc>
        <w:tc>
          <w:tcPr>
            <w:tcW w:w="10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B35ADB" w14:textId="1B59114F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B15B72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E05ACA8" w14:textId="07E0091D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9.3±10.3</w:t>
            </w:r>
          </w:p>
        </w:tc>
        <w:tc>
          <w:tcPr>
            <w:tcW w:w="12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1AF2BB8" w14:textId="77777777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53520FD" w14:textId="77777777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A654356" w14:textId="3720010B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6.1±13.7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9D53186" w14:textId="77777777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8271768" w14:textId="77777777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8056E18" w14:textId="3C36388F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4.8±12.4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4ED1243" w14:textId="77777777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9711F3C" w14:textId="77777777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08D0" w:rsidRPr="005F13A1" w14:paraId="13EA8332" w14:textId="03C8444D" w:rsidTr="006E585D">
        <w:trPr>
          <w:trHeight w:val="25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FE6ECE" w14:textId="50CA69BF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r w:rsidRPr="005F13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ED9953" w14:textId="163EB15D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1FB960" w14:textId="42F9C15E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1788DF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5CEAF" w14:textId="38CA59B4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 (83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53D01" w14:textId="77777777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A0BAB" w14:textId="77777777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86177" w14:textId="61D4E035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 (42.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00792" w14:textId="77777777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D6B09" w14:textId="77777777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25767" w14:textId="07248FFB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3 (71.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0BBE7" w14:textId="77777777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0E90F" w14:textId="77777777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08D0" w:rsidRPr="005F13A1" w14:paraId="3CA0C2D8" w14:textId="1929A8F0" w:rsidTr="005F13A1">
        <w:trPr>
          <w:trHeight w:val="252"/>
        </w:trPr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B7C0C6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Duration of diabetes (years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6B3AD4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19.4±14.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BCBB1F" w14:textId="027BF96F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636183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D85A28" w14:textId="45E022C3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1.3±19.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32C09E" w14:textId="77777777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AA4C28" w14:textId="77777777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63570C" w14:textId="3EAA2998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.2±8.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0F48B2" w14:textId="77777777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5DB766" w14:textId="77777777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2EC5A9" w14:textId="20B45558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1.4±10.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D1BA2B" w14:textId="77777777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42B369" w14:textId="77777777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08D0" w:rsidRPr="005F13A1" w14:paraId="1DE1CED7" w14:textId="0FE9B424" w:rsidTr="005F13A1">
        <w:tc>
          <w:tcPr>
            <w:tcW w:w="2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5FB3A7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Body weight (kg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7C100B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75.3±9.7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8051F0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71.1±10.6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D412CA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84B6F8" w14:textId="42A25A8C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66.9±9.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67F08A" w14:textId="6978802D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64.4±9.6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C9DE37" w14:textId="4EDA3DF3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33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7FC1FC" w14:textId="210A8BFB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81.0±25.1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41C4E0" w14:textId="2CA8D4E8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77.7±24.3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C75B84" w14:textId="4A5A1008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3CC9FA" w14:textId="413ADD8C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84.0±15.4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3A60D2" w14:textId="0A520FC4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81.3±15.3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B07943" w14:textId="093385C2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11</w:t>
            </w:r>
          </w:p>
        </w:tc>
      </w:tr>
      <w:tr w:rsidR="001D08D0" w:rsidRPr="005F13A1" w14:paraId="3C719C2E" w14:textId="7428AAF2" w:rsidTr="006E585D">
        <w:trPr>
          <w:trHeight w:val="25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C8C087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507D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8F049E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30.2±4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B0C165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28.5±4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F808AC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B3EFE" w14:textId="258779EE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4.9±2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0C158" w14:textId="595D7374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3.9±2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59699" w14:textId="71231ABB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9E44C" w14:textId="63FC8F03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31.2±8.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813EB" w14:textId="6B0751E9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9.6±7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D508B" w14:textId="7C25EC07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9879F" w14:textId="189F15C2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9.9±4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A5A68" w14:textId="2A126262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9.0±4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2FB2D" w14:textId="1E551834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10</w:t>
            </w:r>
          </w:p>
        </w:tc>
      </w:tr>
      <w:tr w:rsidR="001D08D0" w:rsidRPr="005F13A1" w14:paraId="3C6633D5" w14:textId="59DAD187" w:rsidTr="006E585D">
        <w:trPr>
          <w:trHeight w:val="25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81678D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Body fat (</w:t>
            </w: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6E7A12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38.5±7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4DC31A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35.1±7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42AFFB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BC9B6" w14:textId="6AC55FDB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2.0±6.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DA2B0" w14:textId="30FB525D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8.8±8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40687" w14:textId="349392BA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8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CCD8E" w14:textId="12DE4019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38.3±8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6C189" w14:textId="734DBAA6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36.1±8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FAE55" w14:textId="55DCC2AD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32D79" w14:textId="418E4B1F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34.3±7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B982A" w14:textId="0AE4C200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32.6±7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4FC43" w14:textId="04F33665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37</w:t>
            </w:r>
          </w:p>
        </w:tc>
      </w:tr>
      <w:tr w:rsidR="001D08D0" w:rsidRPr="005F13A1" w14:paraId="62CA51B8" w14:textId="666E7679" w:rsidTr="006E585D">
        <w:trPr>
          <w:trHeight w:val="252"/>
        </w:trPr>
        <w:tc>
          <w:tcPr>
            <w:tcW w:w="26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DF51C3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Muscle mass (kg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508873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43.6±5.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8F58C0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43.8±6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4CA7B3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0.42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BB29035" w14:textId="1C70B45A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2.9±6.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7CCF4CC" w14:textId="2AC39ED0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4.0±7.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395888E" w14:textId="2DB05B4B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41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3DD3062" w14:textId="07FE5BA8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5.7±11.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795F193" w14:textId="440EFE7E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6.4±12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273107E" w14:textId="112543B0" w:rsidR="001D08D0" w:rsidRPr="005F13A1" w:rsidRDefault="001D08D0" w:rsidP="001D08D0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76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87F3B95" w14:textId="017A839B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2.8±10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6E595D1" w14:textId="54178CA7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2.5±10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6C3DB85" w14:textId="267BB71D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226</w:t>
            </w:r>
          </w:p>
        </w:tc>
      </w:tr>
      <w:tr w:rsidR="001D08D0" w:rsidRPr="005F13A1" w14:paraId="6EB17D33" w14:textId="3A7669B6" w:rsidTr="006E585D">
        <w:trPr>
          <w:trHeight w:val="25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24946B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HbA1c (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5EC0A2" w14:textId="77777777" w:rsidR="001D08D0" w:rsidRPr="00507D92" w:rsidRDefault="001D08D0" w:rsidP="001D08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1±1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10F91F" w14:textId="77777777" w:rsidR="001D08D0" w:rsidRPr="00507D92" w:rsidRDefault="001D08D0" w:rsidP="001D08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0±1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31CDD1" w14:textId="77777777" w:rsidR="001D08D0" w:rsidRPr="00507D92" w:rsidRDefault="001D08D0" w:rsidP="001D08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67DEA" w14:textId="23557105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9.1±1.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874DC" w14:textId="1FDD8E88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7.3±1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6EE02" w14:textId="11B1B659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4D8EB" w14:textId="695A21B1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7.7±1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2AA1A" w14:textId="41CB67A1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6.8±1.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00957" w14:textId="5DA26C6F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85FF8" w14:textId="33A234F6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7.9±1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2436C" w14:textId="70D69F06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7.1±1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250CB" w14:textId="749FAB54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13</w:t>
            </w:r>
          </w:p>
        </w:tc>
      </w:tr>
      <w:tr w:rsidR="001D08D0" w:rsidRPr="005F13A1" w14:paraId="3707AF29" w14:textId="18A2683F" w:rsidTr="006E585D">
        <w:trPr>
          <w:trHeight w:val="25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1D0929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AST (IU/L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54409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30.9±29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3FD473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25.8±11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C62F0B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1C0D0" w14:textId="69AD3DFC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3.7±13.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EAF51" w14:textId="362FDB97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3.5±7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F3B73" w14:textId="65081109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E7C16" w14:textId="33536DA5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1.5±32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B5652" w14:textId="22A22AD6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2.7±9.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D68E1" w14:textId="3B26D2B0" w:rsidR="001D08D0" w:rsidRPr="005F13A1" w:rsidRDefault="001D08D0" w:rsidP="001D08D0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9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B4837" w14:textId="2C7CA2FD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6.1±21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6FB85" w14:textId="448585EC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6.2±18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5ECF7" w14:textId="516F898C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86</w:t>
            </w:r>
          </w:p>
        </w:tc>
      </w:tr>
      <w:tr w:rsidR="001D08D0" w:rsidRPr="005F13A1" w14:paraId="7047AF1F" w14:textId="11E07C6D" w:rsidTr="006E585D">
        <w:trPr>
          <w:trHeight w:val="25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D77C9B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ALT (IU/L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D40F71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32.4±26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612051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32.4±21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219B18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6DF7B" w14:textId="018276AB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9.1±23.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AAC9C" w14:textId="050F1CEC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9.7±16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60DA4" w14:textId="2FD52FF3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8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75EF1" w14:textId="425209B1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37.1±28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20F62" w14:textId="604A9CBF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26.0±16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B1F90" w14:textId="5B6D8726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9A353" w14:textId="3EFC9F65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2.9±22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EE969" w14:textId="7C7BAFDE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4.8±26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21A04" w14:textId="3016D11C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548</w:t>
            </w:r>
          </w:p>
        </w:tc>
      </w:tr>
      <w:tr w:rsidR="001D08D0" w:rsidRPr="005F13A1" w14:paraId="4DDCDF68" w14:textId="0D7D030B" w:rsidTr="006E585D">
        <w:trPr>
          <w:trHeight w:val="25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163C70" w14:textId="029DCDFD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γ-GT</w:t>
            </w:r>
            <w:r w:rsidRPr="005F13A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 xml:space="preserve"> (IU/L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19580D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66.9±52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53A984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53.3±46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9AE8AC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29771" w14:textId="209D54AE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1.1±23.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4A836" w14:textId="4EC651C4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7.1±13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68762" w14:textId="293BB764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3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D1AD5" w14:textId="296C363C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46.8±41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B58A4" w14:textId="37697663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34.5±22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4AA0E" w14:textId="13E69526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7882D" w14:textId="7660E394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0.6±104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59DD9" w14:textId="7E079EBF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1.2±81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A6C94" w14:textId="0561FA81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175</w:t>
            </w:r>
          </w:p>
        </w:tc>
      </w:tr>
      <w:tr w:rsidR="001D08D0" w:rsidRPr="005F13A1" w14:paraId="015CE3FB" w14:textId="2F542A5B" w:rsidTr="006E585D">
        <w:trPr>
          <w:trHeight w:val="25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737937" w14:textId="4E7F36EA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F13A1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-chol</w:t>
            </w:r>
            <w:r w:rsidRPr="005F13A1">
              <w:rPr>
                <w:rFonts w:ascii="Times New Roman" w:hAnsi="Times New Roman" w:cs="Times New Roman"/>
                <w:sz w:val="18"/>
                <w:szCs w:val="18"/>
              </w:rPr>
              <w:t>esterol</w:t>
            </w: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 xml:space="preserve"> (mg/dL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FE040E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166.5±15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EE5518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169.2±20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43428C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C9D33" w14:textId="72F737C4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71.8±29.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E2E87" w14:textId="11233C23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58.3±39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F6583" w14:textId="0FC6CDC7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2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94709" w14:textId="63EF7E97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93.3±34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6E72E" w14:textId="75D863C2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85.6±36.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E1911" w14:textId="0FF48C34" w:rsidR="001D08D0" w:rsidRPr="005F13A1" w:rsidRDefault="001D08D0" w:rsidP="001D08D0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5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B8AC2" w14:textId="1AD3D6BF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98.2±50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D6F30" w14:textId="4BE2137C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82.0±29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9AE90" w14:textId="3B125B6E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88</w:t>
            </w:r>
          </w:p>
        </w:tc>
      </w:tr>
      <w:tr w:rsidR="001D08D0" w:rsidRPr="005F13A1" w14:paraId="78EADE87" w14:textId="01DAAB6C" w:rsidTr="006E585D">
        <w:trPr>
          <w:trHeight w:val="25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A2D60B" w14:textId="76E67830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HDL</w:t>
            </w:r>
            <w:r w:rsidRPr="005F13A1">
              <w:rPr>
                <w:rFonts w:ascii="Times New Roman" w:hAnsi="Times New Roman" w:cs="Times New Roman"/>
                <w:sz w:val="18"/>
                <w:szCs w:val="18"/>
              </w:rPr>
              <w:t>-cholesterol</w:t>
            </w: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 xml:space="preserve"> (mg/dL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FA573C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44.7±11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F18C0A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47.1±12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961D31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0.7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30FD9" w14:textId="58D11492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7.8±11.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B13E7" w14:textId="680F179A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2.0±14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67438" w14:textId="260964BC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1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62A50" w14:textId="097801D1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2.8±13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23419" w14:textId="5BEA579C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4.0±14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91B28" w14:textId="33B35F9D" w:rsidR="001D08D0" w:rsidRPr="005F13A1" w:rsidRDefault="001D08D0" w:rsidP="001D08D0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4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D2C36" w14:textId="4A4A6D91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47.3±11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9B774" w14:textId="245A2F04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50.6±10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F114C" w14:textId="32CA700A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25</w:t>
            </w:r>
          </w:p>
        </w:tc>
      </w:tr>
      <w:tr w:rsidR="001D08D0" w:rsidRPr="005F13A1" w14:paraId="37185DF6" w14:textId="3A7759E4" w:rsidTr="006E585D">
        <w:trPr>
          <w:trHeight w:val="25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67D973" w14:textId="670D0F61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sz w:val="18"/>
                <w:szCs w:val="18"/>
              </w:rPr>
              <w:t>Triglyceride</w:t>
            </w: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 xml:space="preserve"> (mg/dL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0E0D15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209.1±115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18C595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228.6±129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60AEA3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C64F9" w14:textId="516A4874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57.5±75.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B20DA" w14:textId="756A60E8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54.7±66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96D7F" w14:textId="0D148B29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DCBA1" w14:textId="482FEDB6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95.5±156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9C996" w14:textId="71BF4A7D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59.7±121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84121" w14:textId="0367D0C6" w:rsidR="001D08D0" w:rsidRPr="005F13A1" w:rsidRDefault="001D08D0" w:rsidP="001D08D0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65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85703" w14:textId="1B390355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98.9±135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44145" w14:textId="7541833B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82.0±115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06309" w14:textId="6D5466D7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303</w:t>
            </w:r>
          </w:p>
        </w:tc>
      </w:tr>
      <w:tr w:rsidR="001D08D0" w:rsidRPr="005F13A1" w14:paraId="0A9E6CBE" w14:textId="62A416A0" w:rsidTr="006E585D">
        <w:trPr>
          <w:trHeight w:val="252"/>
        </w:trPr>
        <w:tc>
          <w:tcPr>
            <w:tcW w:w="26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D9696E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eGFR (ml/min/1.73m2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AE6A3D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59.5±25.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2E98B9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53.6±22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A5E712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04DA215" w14:textId="682B6681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6.3±24.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E771F9E" w14:textId="64084F0F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6.5</w:t>
            </w: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±18.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271CF33" w14:textId="2DCDD761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58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7E5D619" w14:textId="5299826A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5.3±23.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753763D" w14:textId="662CF0A6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3.1</w:t>
            </w: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±20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4651A5A" w14:textId="40C0DB06" w:rsidR="001D08D0" w:rsidRPr="005F13A1" w:rsidRDefault="001D08D0" w:rsidP="001D08D0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29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CCB6A6D" w14:textId="59FA4269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7.2±19.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4567AD6" w14:textId="70D29D2B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9.5</w:t>
            </w: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±19.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C04E778" w14:textId="5AE47175" w:rsidR="001D08D0" w:rsidRPr="005F13A1" w:rsidRDefault="001D08D0" w:rsidP="001D08D0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444</w:t>
            </w:r>
          </w:p>
        </w:tc>
      </w:tr>
      <w:tr w:rsidR="001D08D0" w:rsidRPr="005F13A1" w14:paraId="1C39E2EE" w14:textId="7330BD48" w:rsidTr="006E585D">
        <w:trPr>
          <w:trHeight w:val="252"/>
        </w:trPr>
        <w:tc>
          <w:tcPr>
            <w:tcW w:w="26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BE6845" w14:textId="4E3DF43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r w:rsidRPr="005F13A1">
              <w:rPr>
                <w:rFonts w:ascii="Times New Roman" w:hAnsi="Times New Roman" w:cs="Times New Roman"/>
                <w:sz w:val="18"/>
                <w:szCs w:val="18"/>
              </w:rPr>
              <w:t>energy</w:t>
            </w: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F13A1">
              <w:rPr>
                <w:rFonts w:ascii="Times New Roman" w:hAnsi="Times New Roman" w:cs="Times New Roman"/>
                <w:sz w:val="18"/>
                <w:szCs w:val="18"/>
              </w:rPr>
              <w:t xml:space="preserve">intake </w:t>
            </w: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(kcal/day)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B3288F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1787.8±511.4</w:t>
            </w:r>
          </w:p>
        </w:tc>
        <w:tc>
          <w:tcPr>
            <w:tcW w:w="10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27DBC6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1544.5±96.3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273571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0.471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6D8D5FF" w14:textId="4CCC716A" w:rsidR="001D08D0" w:rsidRPr="005F13A1" w:rsidRDefault="001D08D0" w:rsidP="001D08D0">
            <w:pPr>
              <w:ind w:rightChars="-129" w:right="-271"/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832.8±568.3</w:t>
            </w:r>
          </w:p>
        </w:tc>
        <w:tc>
          <w:tcPr>
            <w:tcW w:w="12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478992F" w14:textId="5A27CCCB" w:rsidR="001D08D0" w:rsidRPr="005F13A1" w:rsidRDefault="001D08D0" w:rsidP="001D08D0">
            <w:pPr>
              <w:ind w:leftChars="61" w:left="128"/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461.1</w:t>
            </w: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±389.7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071BDD2" w14:textId="43E8670E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227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27CEE79" w14:textId="65190FD5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1780.7±503.9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DD542F7" w14:textId="0D813E11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571.7</w:t>
            </w: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±465.0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32AD097" w14:textId="419F5DA1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2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6D55C70" w14:textId="08E172A5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2050.4±652.5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993A2B8" w14:textId="4BF7CEF3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713.2</w:t>
            </w: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±446.5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FDA796E" w14:textId="7CCB2427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10</w:t>
            </w:r>
          </w:p>
        </w:tc>
      </w:tr>
      <w:tr w:rsidR="001D08D0" w:rsidRPr="005F13A1" w14:paraId="19E10FA0" w14:textId="6B71379E" w:rsidTr="006E585D">
        <w:trPr>
          <w:trHeight w:val="25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C384BF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Carbohydrate intake (kcal/day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C88DBF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225.8±59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F2A3B0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203.9±25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7E85D5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CE9D7" w14:textId="45C65FB9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11.3</w:t>
            </w: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±164.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216D9" w14:textId="66531BAA" w:rsidR="001D08D0" w:rsidRPr="005F13A1" w:rsidRDefault="001D08D0" w:rsidP="001D08D0">
            <w:pPr>
              <w:ind w:leftChars="60" w:left="126"/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14.1</w:t>
            </w: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±75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30A83" w14:textId="1D593256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9FC62" w14:textId="3236C3EE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67.5</w:t>
            </w: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±123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405DB" w14:textId="7A074C50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14.0</w:t>
            </w: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±56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7722F" w14:textId="19D7CB46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F21BD" w14:textId="1836F13E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336.4</w:t>
            </w: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±177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09848" w14:textId="0ED1A1C8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11.1</w:t>
            </w: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±69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F8D40" w14:textId="1B38295C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32</w:t>
            </w:r>
          </w:p>
        </w:tc>
      </w:tr>
      <w:tr w:rsidR="001D08D0" w:rsidRPr="005F13A1" w14:paraId="0DF7A729" w14:textId="5F8ABCF8" w:rsidTr="006E585D">
        <w:trPr>
          <w:trHeight w:val="25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213F65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Protein intake (kcal/day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89F078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56.4±15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DAD8D9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51.3±11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BDF1F2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3DE85" w14:textId="01ECBE19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1.7</w:t>
            </w: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±13.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1EC4D" w14:textId="7245890A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3.4</w:t>
            </w: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±13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5A806" w14:textId="70A73B2B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16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6C656" w14:textId="05078483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61.9</w:t>
            </w: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±19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3C4A1" w14:textId="0C735B5A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54.9</w:t>
            </w: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±18.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04518" w14:textId="069DF17C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7F6F2" w14:textId="54976EA2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73.6</w:t>
            </w: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±23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7246E" w14:textId="507C303E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58.7</w:t>
            </w: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±15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06583" w14:textId="475389DF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3</w:t>
            </w:r>
          </w:p>
        </w:tc>
      </w:tr>
      <w:tr w:rsidR="001D08D0" w:rsidRPr="005F13A1" w14:paraId="1852A411" w14:textId="20C33041" w:rsidTr="006E585D">
        <w:trPr>
          <w:trHeight w:val="252"/>
        </w:trPr>
        <w:tc>
          <w:tcPr>
            <w:tcW w:w="26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D485FD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Fat intake (kcal/day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2540A9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60.2±22.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2E4FB6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52.0±12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B4DB6C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1209AD3" w14:textId="5A95DF2C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6.3±17.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CC0AE2F" w14:textId="429F933F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8.8</w:t>
            </w: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±12.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BF825AA" w14:textId="7EE09FD0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4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26A6E27" w14:textId="4084434B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58.3±25.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810B006" w14:textId="2D16658B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52.0</w:t>
            </w: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±22.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35F4273" w14:textId="7445C63C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7CC2D8F" w14:textId="6ADD178F" w:rsidR="001D08D0" w:rsidRPr="005F13A1" w:rsidRDefault="001D08D0" w:rsidP="001D08D0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8.9±20.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AFD995D" w14:textId="3EDDCA33" w:rsidR="001D08D0" w:rsidRPr="005F13A1" w:rsidRDefault="001D08D0" w:rsidP="001D08D0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1.5</w:t>
            </w: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±21.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B1EE309" w14:textId="5DA2ED1A" w:rsidR="001D08D0" w:rsidRPr="005F13A1" w:rsidRDefault="001D08D0" w:rsidP="001D08D0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224</w:t>
            </w:r>
          </w:p>
        </w:tc>
      </w:tr>
      <w:tr w:rsidR="001D08D0" w:rsidRPr="005F13A1" w14:paraId="7954839F" w14:textId="6AF8BDAA" w:rsidTr="006E585D">
        <w:trPr>
          <w:trHeight w:val="252"/>
        </w:trPr>
        <w:tc>
          <w:tcPr>
            <w:tcW w:w="26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6CCDE2" w14:textId="4CE88E51" w:rsidR="001D08D0" w:rsidRPr="00507D92" w:rsidRDefault="005F13A1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Emotional</w:t>
            </w:r>
            <w:r w:rsidR="001D08D0" w:rsidRPr="00507D92">
              <w:rPr>
                <w:rFonts w:ascii="Times New Roman" w:hAnsi="Times New Roman" w:cs="Times New Roman"/>
                <w:sz w:val="18"/>
                <w:szCs w:val="18"/>
              </w:rPr>
              <w:t xml:space="preserve"> eating score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23294D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2.3±1.2</w:t>
            </w:r>
          </w:p>
        </w:tc>
        <w:tc>
          <w:tcPr>
            <w:tcW w:w="10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F42C6B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1.6±0.4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58B640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0.727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ED25067" w14:textId="0A5FFD28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4</w:t>
            </w: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±0.4</w:t>
            </w:r>
          </w:p>
        </w:tc>
        <w:tc>
          <w:tcPr>
            <w:tcW w:w="12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D649922" w14:textId="1F7F8E1F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5</w:t>
            </w: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±0.4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8468444" w14:textId="7B7C03A4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188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1DE32BF" w14:textId="4F426268" w:rsidR="001D08D0" w:rsidRPr="005F13A1" w:rsidRDefault="001D08D0" w:rsidP="001D08D0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.1</w:t>
            </w: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±0.8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44D9957" w14:textId="40C6129D" w:rsidR="001D08D0" w:rsidRPr="005F13A1" w:rsidRDefault="001D08D0" w:rsidP="001D08D0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.0</w:t>
            </w: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±0.7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F486507" w14:textId="33D2E1BC" w:rsidR="001D08D0" w:rsidRPr="005F13A1" w:rsidRDefault="001D08D0" w:rsidP="001D08D0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80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0548D27" w14:textId="4E6EF1D6" w:rsidR="001D08D0" w:rsidRPr="005F13A1" w:rsidRDefault="001D08D0" w:rsidP="001D08D0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.0</w:t>
            </w: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±0.9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CC2B497" w14:textId="11406E18" w:rsidR="001D08D0" w:rsidRPr="005F13A1" w:rsidRDefault="001D08D0" w:rsidP="001D08D0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9</w:t>
            </w: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±0.6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3910416" w14:textId="6FCC4FE7" w:rsidR="001D08D0" w:rsidRPr="005F13A1" w:rsidRDefault="001D08D0" w:rsidP="001D08D0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248</w:t>
            </w:r>
          </w:p>
        </w:tc>
      </w:tr>
      <w:tr w:rsidR="001D08D0" w:rsidRPr="005F13A1" w14:paraId="2089A4D1" w14:textId="4D56BE65" w:rsidTr="006E585D">
        <w:trPr>
          <w:trHeight w:val="25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4A6AD1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Restraint eating scor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F097BC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2.7±0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F9EFE5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3.0±0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7513E9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BF7F8" w14:textId="5FA49640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.7</w:t>
            </w: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±0.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44D5C" w14:textId="4824EFD7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.9</w:t>
            </w: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±0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5DDBE" w14:textId="4C11D5BC" w:rsidR="001D08D0" w:rsidRPr="005F13A1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9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2EDD9" w14:textId="09C4DAEB" w:rsidR="001D08D0" w:rsidRPr="005F13A1" w:rsidRDefault="001D08D0" w:rsidP="001D08D0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.1</w:t>
            </w: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±0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B60F8" w14:textId="600F2097" w:rsidR="001D08D0" w:rsidRPr="005F13A1" w:rsidRDefault="001D08D0" w:rsidP="001D08D0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.2</w:t>
            </w: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±0.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089CB" w14:textId="3C2ABF8A" w:rsidR="001D08D0" w:rsidRPr="005F13A1" w:rsidRDefault="001D08D0" w:rsidP="001D08D0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2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DB13D" w14:textId="0C22522C" w:rsidR="001D08D0" w:rsidRPr="005F13A1" w:rsidRDefault="001D08D0" w:rsidP="001D08D0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.9</w:t>
            </w: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±0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0CE2E" w14:textId="1BB72233" w:rsidR="001D08D0" w:rsidRPr="005F13A1" w:rsidRDefault="001D08D0" w:rsidP="001D08D0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.0</w:t>
            </w: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±0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312F1" w14:textId="5BA7CB8D" w:rsidR="001D08D0" w:rsidRPr="005F13A1" w:rsidRDefault="001D08D0" w:rsidP="001D08D0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566</w:t>
            </w:r>
          </w:p>
        </w:tc>
      </w:tr>
      <w:tr w:rsidR="001D08D0" w:rsidRPr="005F13A1" w14:paraId="75798420" w14:textId="238A70C2" w:rsidTr="006E585D">
        <w:trPr>
          <w:trHeight w:val="61"/>
        </w:trPr>
        <w:tc>
          <w:tcPr>
            <w:tcW w:w="2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84B13A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External eating scor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8FECF8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3.0±0.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8292FB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2.6±0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4D5318" w14:textId="77777777" w:rsidR="001D08D0" w:rsidRPr="00507D92" w:rsidRDefault="001D08D0" w:rsidP="001D0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D92">
              <w:rPr>
                <w:rFonts w:ascii="Times New Roman" w:hAnsi="Times New Roman" w:cs="Times New Roman"/>
                <w:sz w:val="18"/>
                <w:szCs w:val="18"/>
              </w:rPr>
              <w:t>0.40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48B4500" w14:textId="634163D6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.8</w:t>
            </w: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±0.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B384294" w14:textId="5EA00113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.1</w:t>
            </w: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±0.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320451C" w14:textId="3B562B2A" w:rsidR="001D08D0" w:rsidRPr="003404C8" w:rsidRDefault="001D08D0" w:rsidP="001D08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3CC2A0D" w14:textId="3F623C0A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3.1</w:t>
            </w: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±0.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A760486" w14:textId="36A616C9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.5</w:t>
            </w:r>
            <w:r w:rsidRPr="003404C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±0.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6047925" w14:textId="4F02ED98" w:rsidR="001D08D0" w:rsidRPr="003404C8" w:rsidRDefault="001D08D0" w:rsidP="001D08D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404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809D5C6" w14:textId="4F38D5EF" w:rsidR="001D08D0" w:rsidRPr="005F13A1" w:rsidRDefault="001D08D0" w:rsidP="001D08D0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.9</w:t>
            </w: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±0.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49CA12C" w14:textId="52741960" w:rsidR="001D08D0" w:rsidRPr="005F13A1" w:rsidRDefault="001D08D0" w:rsidP="001D08D0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.8</w:t>
            </w:r>
            <w:r w:rsidRPr="005F13A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±0.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11487B7" w14:textId="4AFE52C3" w:rsidR="001D08D0" w:rsidRPr="005F13A1" w:rsidRDefault="001D08D0" w:rsidP="001D08D0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5F13A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31</w:t>
            </w:r>
          </w:p>
        </w:tc>
      </w:tr>
    </w:tbl>
    <w:p w14:paraId="513D47B1" w14:textId="7DEF9DFE" w:rsidR="004E65C3" w:rsidRPr="004E65C3" w:rsidRDefault="004E65C3" w:rsidP="004E65C3">
      <w:pPr>
        <w:spacing w:line="0" w:lineRule="atLeast"/>
        <w:rPr>
          <w:rFonts w:ascii="Times New Roman" w:hAnsi="Times New Roman" w:cs="Times New Roman"/>
          <w:sz w:val="18"/>
          <w:szCs w:val="18"/>
        </w:rPr>
      </w:pPr>
      <w:r w:rsidRPr="004E65C3">
        <w:rPr>
          <w:rFonts w:ascii="Times New Roman" w:hAnsi="Times New Roman" w:cs="Times New Roman"/>
          <w:sz w:val="18"/>
          <w:szCs w:val="18"/>
        </w:rPr>
        <w:t xml:space="preserve">Categorical variables and continuous variables are expressed as % and mean ± SD, respectively. </w:t>
      </w:r>
      <w:r w:rsidR="008D07F6">
        <w:rPr>
          <w:rFonts w:ascii="Times New Roman" w:hAnsi="Times New Roman" w:cs="Times New Roman" w:hint="eastAsia"/>
          <w:sz w:val="18"/>
          <w:szCs w:val="18"/>
        </w:rPr>
        <w:t xml:space="preserve">Values showing statistical significance between baseline and 12-months after GLP-1 receptor agonist initiation are </w:t>
      </w:r>
      <w:r w:rsidR="008D07F6">
        <w:rPr>
          <w:rFonts w:ascii="Times New Roman" w:hAnsi="Times New Roman" w:cs="Times New Roman"/>
          <w:sz w:val="18"/>
          <w:szCs w:val="18"/>
        </w:rPr>
        <w:t>highlighted</w:t>
      </w:r>
      <w:r w:rsidR="008D07F6">
        <w:rPr>
          <w:rFonts w:ascii="Times New Roman" w:hAnsi="Times New Roman" w:cs="Times New Roman" w:hint="eastAsia"/>
          <w:sz w:val="18"/>
          <w:szCs w:val="18"/>
        </w:rPr>
        <w:t xml:space="preserve"> in bold. </w:t>
      </w:r>
      <w:r w:rsidRPr="004E65C3">
        <w:rPr>
          <w:rFonts w:ascii="Times New Roman" w:hAnsi="Times New Roman" w:cs="Times New Roman"/>
          <w:sz w:val="18"/>
          <w:szCs w:val="18"/>
        </w:rPr>
        <w:t>BMI, body mass index; HbA1c, glycated hemoglobin; AST, aspartate aminotransferase; ALT, alanine aminotransferase; γ-GTP, γ-glutamyl transpeptidase; HDL, high density lipoprotein; eGFR, estimated glomerular filtration rate; GLP-1, glucagon-like peptide-1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1E00D9C3" w14:textId="77777777" w:rsidR="00507D92" w:rsidRPr="004E65C3" w:rsidRDefault="00507D92">
      <w:pPr>
        <w:rPr>
          <w:rFonts w:ascii="Times New Roman" w:hAnsi="Times New Roman" w:cs="Times New Roman"/>
          <w:sz w:val="18"/>
          <w:szCs w:val="18"/>
        </w:rPr>
      </w:pPr>
    </w:p>
    <w:sectPr w:rsidR="00507D92" w:rsidRPr="004E65C3" w:rsidSect="00507D9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47C787" w14:textId="77777777" w:rsidR="00DA1E59" w:rsidRDefault="00DA1E59" w:rsidP="00DE7BDD">
      <w:r>
        <w:separator/>
      </w:r>
    </w:p>
  </w:endnote>
  <w:endnote w:type="continuationSeparator" w:id="0">
    <w:p w14:paraId="5BBE7843" w14:textId="77777777" w:rsidR="00DA1E59" w:rsidRDefault="00DA1E59" w:rsidP="00DE7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16BB6B" w14:textId="77777777" w:rsidR="00DA1E59" w:rsidRDefault="00DA1E59" w:rsidP="00DE7BDD">
      <w:r>
        <w:separator/>
      </w:r>
    </w:p>
  </w:footnote>
  <w:footnote w:type="continuationSeparator" w:id="0">
    <w:p w14:paraId="377D9B34" w14:textId="77777777" w:rsidR="00DA1E59" w:rsidRDefault="00DA1E59" w:rsidP="00DE7B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D92"/>
    <w:rsid w:val="000643BF"/>
    <w:rsid w:val="001D08D0"/>
    <w:rsid w:val="001D13F0"/>
    <w:rsid w:val="003404C8"/>
    <w:rsid w:val="0047376F"/>
    <w:rsid w:val="004A776E"/>
    <w:rsid w:val="004E65C3"/>
    <w:rsid w:val="00507D92"/>
    <w:rsid w:val="005F13A1"/>
    <w:rsid w:val="00713348"/>
    <w:rsid w:val="008D07F6"/>
    <w:rsid w:val="008E3B2B"/>
    <w:rsid w:val="009045FF"/>
    <w:rsid w:val="00A23D33"/>
    <w:rsid w:val="00DA1E59"/>
    <w:rsid w:val="00DE7BDD"/>
    <w:rsid w:val="00E42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A37943"/>
  <w15:chartTrackingRefBased/>
  <w15:docId w15:val="{ED83F7A1-199E-4FBB-AD6E-AB73293C4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07D9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7D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7D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7D9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7D9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7D9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7D9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7D9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7D9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07D9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07D9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07D9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07D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07D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07D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07D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07D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07D9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07D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07D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7D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07D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7D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07D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7D9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07D9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07D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07D9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07D9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E7BD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E7BDD"/>
  </w:style>
  <w:style w:type="paragraph" w:styleId="ac">
    <w:name w:val="footer"/>
    <w:basedOn w:val="a"/>
    <w:link w:val="ad"/>
    <w:uiPriority w:val="99"/>
    <w:unhideWhenUsed/>
    <w:rsid w:val="00DE7BD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E7B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22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504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Yabe</dc:creator>
  <cp:keywords/>
  <dc:description/>
  <cp:lastModifiedBy>Dai Yabe</cp:lastModifiedBy>
  <cp:revision>11</cp:revision>
  <dcterms:created xsi:type="dcterms:W3CDTF">2025-03-16T08:42:00Z</dcterms:created>
  <dcterms:modified xsi:type="dcterms:W3CDTF">2025-04-20T03:06:00Z</dcterms:modified>
</cp:coreProperties>
</file>